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1"/>
          <w:szCs w:val="21"/>
        </w:rPr>
        <w:t>Supplementary table 4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 </w:t>
      </w:r>
      <w:r>
        <w:rPr>
          <w:rFonts w:cs="Times New Roman" w:ascii="Times New Roman" w:hAnsi="Times New Roman"/>
          <w:bCs/>
          <w:sz w:val="19"/>
          <w:szCs w:val="19"/>
        </w:rPr>
        <w:t xml:space="preserve">Primers used in PCR of </w:t>
      </w:r>
      <w:r>
        <w:rPr>
          <w:rFonts w:cs="Times New Roman" w:ascii="Times New Roman" w:hAnsi="Times New Roman"/>
          <w:bCs/>
          <w:i/>
          <w:sz w:val="19"/>
          <w:szCs w:val="19"/>
        </w:rPr>
        <w:t>PKD2</w:t>
      </w:r>
      <w:r>
        <w:rPr>
          <w:rFonts w:cs="Times New Roman" w:ascii="Times New Roman" w:hAnsi="Times New Roman"/>
          <w:bCs/>
          <w:sz w:val="19"/>
          <w:szCs w:val="19"/>
        </w:rPr>
        <w:t xml:space="preserve"> and</w:t>
      </w:r>
      <w:r>
        <w:rPr>
          <w:rFonts w:cs="Times New Roman" w:ascii="Times New Roman" w:hAnsi="Times New Roman"/>
          <w:bCs/>
          <w:i/>
          <w:sz w:val="19"/>
          <w:szCs w:val="19"/>
        </w:rPr>
        <w:t xml:space="preserve"> GANAB </w:t>
      </w:r>
    </w:p>
    <w:tbl>
      <w:tblPr>
        <w:tblW w:w="9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3827"/>
        <w:gridCol w:w="3508"/>
        <w:gridCol w:w="1254"/>
      </w:tblGrid>
      <w:tr>
        <w:trPr/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7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5’-3’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宋体" w:hAnsi="宋体" w:cs="宋体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>
          <w:trHeight w:val="353" w:hRule="atLeast"/>
        </w:trPr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sequence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sequence</w:t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GCGCCGGACGCCAGTGACC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CGGCCGTTCTGGTTCGTGCATC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AATGATATCTTTTCTTTTCTTCA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ACTTTCCCATTAGTGCA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CAAAATGTTTATCCACAGG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GGTACTTTCAAAGTTATTTG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GGTTATGCAAACGATGCAGG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CGAGTGGCAATGAGTCA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CCTCAAGTGTTCCACTGAT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GGTTTTTCTGGGTAACCCC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TTAATTGTTCTTATTTACATGCA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TTAATTGTTCTTATTTACATG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TGGTGAAGAAAAATATACTAGTCA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GGAACTCATTTTTTTTAAA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TTTATTATATACAGTCACACCA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AACTCTGATTAAATTTTTCTTCT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TTGGTTTTGTATTGTGGTG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AGGATTTACGAAGTTTAAAT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AATTCCAAATTATGTTTCTTC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GAAACAATGCTCATTTTA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AACCAAGTCTTTTATTTTTTCT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GGCTAGAAATACTCTTATCA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GAATGATTTTTATCTGTATCCTCT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AGGTACCAAATCAAATCC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TCTCAGTGTTCTGCTCCT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AATTCTGCCAATTCCTT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GTACTGTGTTTTCCTTGCA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AATACAACTGTCAGCAACA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2-e1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CACCAGTTTCTTTTTCCCT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TCGGTCACAAAGACTAG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GTGCAAAGTCTGACAGCG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GGCTTTACTAAACCGCCGG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2/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AGTGAGCCAACTTCTCAGG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TCTAGCACCAGCAACACC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TGATTCCCTCACGGTCCAT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ATGGCAAGGTGCTATGCTAG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TAACAGGTAGATTTCCCCCGGT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ACCCGGGTCTGGTTCC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lang w:val="en-US" w:eastAsia="zh-CN" w:bidi="ar"/>
              </w:rPr>
              <w:t>CCTGGGTCTGTGTCTCCTT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lang w:val="en-US" w:eastAsia="zh-CN" w:bidi="ar"/>
              </w:rPr>
              <w:t>GACATCACACAGCAGGGG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7/8/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TCCTCCAATGCCTTCGTTC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TCCCTAAAGGCCTGACTCC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TCTAGGCAAGCATGGGTCA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GTGAGTGAGCGTGTCACC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13"/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AGCTCTGTGTGGACTCTGG</w:t>
            </w:r>
            <w:bookmarkEnd w:id="0"/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AGGCAGGCTGAGGGGTAT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12/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bookmarkStart w:id="1" w:name="OLE_LINK16"/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TTATACCCCTCAGCCTGCCT</w:t>
            </w:r>
            <w:bookmarkEnd w:id="1"/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CTAAGGGGCAAAAGAGC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14/15/1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TGACTATGAGGGCTGGTG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GCTCCTGAGATCTGGCCT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17/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GGGAGGTCCACTCCTTGTT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CCAGTCCCTAATACCCCC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19/20/2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TGGAGGAGCATTTCTGACTTGTG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TGGACCCTAAGGCACACAT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22/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GGGAATGTGTGCCTTAGGGT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ATCACCACCCGCTCAAT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3-24/25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GCTTTGGGTCTCCTCCTTCC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GAATTTGGAGCCCAGGGTC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字符"/>
    <w:qFormat/>
    <w:rPr>
      <w:rFonts w:ascii="宋体" w:hAnsi="宋体" w:cs="宋体"/>
      <w:sz w:val="24"/>
      <w:szCs w:val="24"/>
    </w:rPr>
  </w:style>
  <w:style w:type="character" w:styleId="Style15">
    <w:name w:val="批注框文本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4:40:00Z</dcterms:created>
  <dc:creator>admin admin</dc:creator>
  <dc:description/>
  <cp:keywords/>
  <dc:language>en-US</dc:language>
  <cp:lastModifiedBy>He Wen-bin</cp:lastModifiedBy>
  <dcterms:modified xsi:type="dcterms:W3CDTF">2018-08-17T07:52:00Z</dcterms:modified>
  <cp:revision>24</cp:revision>
  <dc:subject/>
  <dc:title/>
</cp:coreProperties>
</file>